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99F03" w14:textId="77777777" w:rsidR="000D3D4C" w:rsidRDefault="000D3D4C" w:rsidP="000D3D4C">
      <w:pPr>
        <w:pStyle w:val="Heading1"/>
      </w:pPr>
      <w:r>
        <w:t>Supplementary Files</w:t>
      </w:r>
    </w:p>
    <w:p w14:paraId="4DC61A45" w14:textId="0E598616" w:rsidR="000D3D4C" w:rsidRPr="00B53AFD" w:rsidRDefault="000D3D4C" w:rsidP="000D3D4C">
      <w:pPr>
        <w:rPr>
          <w:bCs/>
          <w:lang w:val="en-CA"/>
        </w:rPr>
      </w:pPr>
      <w:r>
        <w:rPr>
          <w:b/>
          <w:lang w:val="en-CA"/>
        </w:rPr>
        <w:t xml:space="preserve">Supplementary Table 1. </w:t>
      </w:r>
      <w:r>
        <w:rPr>
          <w:bCs/>
          <w:lang w:val="en-CA"/>
        </w:rPr>
        <w:t xml:space="preserve"> Final unstandardized models for peak resultant, vertical, and anteroposterior acceleration controlling for footstrike, speed and limb. R</w:t>
      </w:r>
      <w:r w:rsidRPr="0085417F">
        <w:rPr>
          <w:bCs/>
          <w:lang w:val="en-CA"/>
        </w:rPr>
        <w:t xml:space="preserve">eferent categories are </w:t>
      </w:r>
      <w:r>
        <w:rPr>
          <w:bCs/>
          <w:lang w:val="en-CA"/>
        </w:rPr>
        <w:t>rear</w:t>
      </w:r>
      <w:r w:rsidRPr="0085417F">
        <w:rPr>
          <w:bCs/>
          <w:lang w:val="en-CA"/>
        </w:rPr>
        <w:t>foot strike, left limb and speed of 2.5 m/s.</w:t>
      </w:r>
      <w:r>
        <w:rPr>
          <w:bCs/>
          <w:lang w:val="en-CA"/>
        </w:rPr>
        <w:t xml:space="preserve"> </w:t>
      </w:r>
      <w:r w:rsidRPr="000D3D4C">
        <w:rPr>
          <w:bCs/>
          <w:lang w:val="en-CA"/>
        </w:rPr>
        <w:t>Significant (p&lt;0.05) values are in bold.</w:t>
      </w:r>
    </w:p>
    <w:tbl>
      <w:tblPr>
        <w:tblW w:w="13566" w:type="dxa"/>
        <w:tblLook w:val="04A0" w:firstRow="1" w:lastRow="0" w:firstColumn="1" w:lastColumn="0" w:noHBand="0" w:noVBand="1"/>
      </w:tblPr>
      <w:tblGrid>
        <w:gridCol w:w="3686"/>
        <w:gridCol w:w="1072"/>
        <w:gridCol w:w="1381"/>
        <w:gridCol w:w="837"/>
        <w:gridCol w:w="1072"/>
        <w:gridCol w:w="1383"/>
        <w:gridCol w:w="837"/>
        <w:gridCol w:w="1078"/>
        <w:gridCol w:w="1331"/>
        <w:gridCol w:w="52"/>
        <w:gridCol w:w="785"/>
        <w:gridCol w:w="52"/>
      </w:tblGrid>
      <w:tr w:rsidR="000D3D4C" w:rsidRPr="00B53AFD" w14:paraId="20F064CD" w14:textId="77777777" w:rsidTr="00FC44EB">
        <w:trPr>
          <w:gridAfter w:val="1"/>
          <w:wAfter w:w="52" w:type="dxa"/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9D5C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3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B98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RESULTANT (g)</w:t>
            </w:r>
          </w:p>
        </w:tc>
        <w:tc>
          <w:tcPr>
            <w:tcW w:w="3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212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VERTICAL (g)</w:t>
            </w:r>
          </w:p>
        </w:tc>
        <w:tc>
          <w:tcPr>
            <w:tcW w:w="32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7B2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ANTEROPOSTERIOR (g)</w:t>
            </w:r>
          </w:p>
        </w:tc>
      </w:tr>
      <w:tr w:rsidR="000D3D4C" w:rsidRPr="00B53AFD" w14:paraId="3AE9768D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7CEB6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Predictor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E57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Estimate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D262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 xml:space="preserve">95% </w:t>
            </w: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8B4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84C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Estimate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A998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 xml:space="preserve">95% </w:t>
            </w: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156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p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FB3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Estimate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75A7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 xml:space="preserve">95% </w:t>
            </w: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CI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78FE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p</w:t>
            </w:r>
          </w:p>
        </w:tc>
      </w:tr>
      <w:tr w:rsidR="000D3D4C" w:rsidRPr="00B53AFD" w14:paraId="40814B4F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D7F1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(Intercept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EE6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9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8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961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9.64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10.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45D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563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7.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BD3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7.11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7.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F87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C9D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9.03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508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8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80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9.25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D65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</w:tr>
      <w:tr w:rsidR="000D3D4C" w:rsidRPr="00B53AFD" w14:paraId="2DB70B17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DF0E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MFS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EF42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824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0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05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0.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CB0" w14:textId="77777777" w:rsidR="000D3D4C" w:rsidRPr="00A3659A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0.0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4F2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1.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905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2.18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1.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6AB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CEA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0.1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5EB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0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50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0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16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827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321</w:t>
            </w:r>
          </w:p>
        </w:tc>
      </w:tr>
      <w:tr w:rsidR="000D3D4C" w:rsidRPr="00B53AFD" w14:paraId="2CEFD785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2E7F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F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S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A05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150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1.09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0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C5E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0.0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9A4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10F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3.22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2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EED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613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52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298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1.00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0.04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95E2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0.033</w:t>
            </w:r>
          </w:p>
        </w:tc>
      </w:tr>
      <w:tr w:rsidR="000D3D4C" w:rsidRPr="00B53AFD" w14:paraId="3CF0EFB0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C9AF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SPEED [3.0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F32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3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C7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26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1.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6672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D0E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C4D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63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8E1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4A0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3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7696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23 – 1.45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5C9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</w:tr>
      <w:tr w:rsidR="000D3D4C" w:rsidRPr="00B53AFD" w14:paraId="03B90EC0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FCD2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SPEED [3.5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BB8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2.6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656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52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2.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4F4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14D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-1.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3E9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1.01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1.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450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087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46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9EC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34 – 2.5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71E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</w:tr>
      <w:tr w:rsidR="000D3D4C" w:rsidRPr="00B53AFD" w14:paraId="2A4E0A4A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83D6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LIMB [RIGHT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896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F42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17 – 0.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78A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86B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2.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0C5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2.20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2.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BC2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ACA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3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D6F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30 – 0.48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A59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</w:tr>
      <w:tr w:rsidR="000D3D4C" w:rsidRPr="00B53AFD" w14:paraId="40B7495F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8576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MFS] * SPEED[3.0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CBC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2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E7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0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16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0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2D5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2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9E6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63D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0F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BE3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408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710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</w:tr>
      <w:tr w:rsidR="000D3D4C" w:rsidRPr="00B53AFD" w14:paraId="303E29A2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8DB7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F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S] * SPEED[3.0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74E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4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B07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10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0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F7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0.0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3C0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4E5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B7E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C1C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08D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411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</w:tr>
      <w:tr w:rsidR="000D3D4C" w:rsidRPr="00B53AFD" w14:paraId="3B470A2C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059D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MFS] * SPEED[3.5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491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47F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27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1.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4FD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53D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F2F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A66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970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CAF2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67C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</w:tr>
      <w:tr w:rsidR="000D3D4C" w:rsidRPr="00B53AFD" w14:paraId="4F1BBAAB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267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F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S] * SPEED[3.5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B9C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089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0.29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1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82D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66F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4C1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24E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155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F5B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F17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</w:tr>
      <w:tr w:rsidR="000D3D4C" w:rsidRPr="00B53AFD" w14:paraId="69CA30A0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0F8E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MFS] * LIMB[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RIGHT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A7D6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69E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70E2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420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DBA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0.52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1.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C96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04B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70B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EC7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</w:tr>
      <w:tr w:rsidR="000D3D4C" w:rsidRPr="00B53AFD" w14:paraId="54707F39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84817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F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S] * LIMB[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RIGHT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454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904C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C29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71A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A486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1.26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– 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2.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A3D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207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49A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81A9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</w:tr>
      <w:tr w:rsidR="000D3D4C" w:rsidRPr="00B53AFD" w14:paraId="09D8CA8D" w14:textId="77777777" w:rsidTr="00FC44EB">
        <w:trPr>
          <w:gridAfter w:val="1"/>
          <w:wAfter w:w="52" w:type="dxa"/>
          <w:trHeight w:val="32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D9747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Random Effect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7C6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32D6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0BE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9F77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823F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8A55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59B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BA50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5FD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w:rsidR="000D3D4C" w:rsidRPr="00B53AFD" w14:paraId="55DAB53F" w14:textId="77777777" w:rsidTr="00FC44EB">
        <w:trPr>
          <w:gridAfter w:val="1"/>
          <w:wAfter w:w="52" w:type="dxa"/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4336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σ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perscript"/>
                <w:lang w:val="en-CA"/>
              </w:rPr>
              <w:t>2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4D19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BA28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76F6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7A76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B219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55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2984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w:rsidR="000D3D4C" w:rsidRPr="00B53AFD" w14:paraId="7A1A738E" w14:textId="77777777" w:rsidTr="00FC44EB">
        <w:trPr>
          <w:gridAfter w:val="1"/>
          <w:wAfter w:w="52" w:type="dxa"/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1B50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τ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00</w:t>
            </w:r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558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03 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SUBJI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1D2C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F068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14 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SUBJI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B44D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C4D1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82 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SUBJID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4D69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w:rsidR="000D3D4C" w:rsidRPr="00B53AFD" w14:paraId="1E7246AE" w14:textId="77777777" w:rsidTr="00FC44EB">
        <w:trPr>
          <w:gridAfter w:val="1"/>
          <w:wAfter w:w="52" w:type="dxa"/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1A8D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ICC</w:t>
            </w:r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8FD4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947A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EBB5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3B13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03D8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7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5B4C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w:rsidR="000D3D4C" w:rsidRPr="00B53AFD" w14:paraId="3177C251" w14:textId="77777777" w:rsidTr="00FC44EB">
        <w:trPr>
          <w:gridAfter w:val="1"/>
          <w:wAfter w:w="52" w:type="dxa"/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5369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N</w:t>
            </w:r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A096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87 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SUBJI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723C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62D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87 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SUBJI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FAC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2395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87 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SUBJID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ECC3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w:rsidR="000D3D4C" w:rsidRPr="00B53AFD" w14:paraId="47AADD1A" w14:textId="77777777" w:rsidTr="00FC44EB">
        <w:trPr>
          <w:gridAfter w:val="1"/>
          <w:wAfter w:w="52" w:type="dxa"/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7038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Observations</w:t>
            </w:r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0989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0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838B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3CDE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0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F488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BDD5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023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3F3D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w:rsidR="000D3D4C" w:rsidRPr="00B53AFD" w14:paraId="6AA20F22" w14:textId="77777777" w:rsidTr="00FC44EB">
        <w:trPr>
          <w:gridAfter w:val="1"/>
          <w:wAfter w:w="52" w:type="dxa"/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11567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Marginal R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perscript"/>
                <w:lang w:val="en-CA"/>
              </w:rPr>
              <w:t>2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/ Conditional R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perscript"/>
                <w:lang w:val="en-CA"/>
              </w:rPr>
              <w:t>2</w:t>
            </w:r>
          </w:p>
        </w:tc>
        <w:tc>
          <w:tcPr>
            <w:tcW w:w="2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B38F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345 / 0.87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B5610" w14:textId="77777777" w:rsidR="000D3D4C" w:rsidRPr="00B53AFD" w:rsidRDefault="000D3D4C" w:rsidP="00FC44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14BFA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376 / 0.82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C7715" w14:textId="77777777" w:rsidR="000D3D4C" w:rsidRPr="00B53AFD" w:rsidRDefault="000D3D4C" w:rsidP="00FC44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427C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311 / 0.84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07194" w14:textId="77777777" w:rsidR="000D3D4C" w:rsidRPr="00B53AFD" w:rsidRDefault="000D3D4C" w:rsidP="00FC44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</w:tbl>
    <w:p w14:paraId="662B796B" w14:textId="77777777" w:rsidR="000D3D4C" w:rsidRPr="00E24146" w:rsidRDefault="000D3D4C" w:rsidP="000D3D4C">
      <w:pPr>
        <w:spacing w:before="0"/>
        <w:rPr>
          <w:bCs/>
          <w:sz w:val="22"/>
          <w:highlight w:val="yellow"/>
          <w:lang w:val="en-CA"/>
        </w:rPr>
      </w:pPr>
      <w:r>
        <w:rPr>
          <w:bCs/>
          <w:sz w:val="22"/>
          <w:lang w:val="en-CA"/>
        </w:rPr>
        <w:t>MFS, midfoot strike; FFS, forefoot strike; g, gravitational forces.</w:t>
      </w:r>
    </w:p>
    <w:p w14:paraId="2CDDF78E" w14:textId="77777777" w:rsidR="000D3D4C" w:rsidRDefault="000D3D4C" w:rsidP="000D3D4C">
      <w:pPr>
        <w:rPr>
          <w:b/>
          <w:lang w:val="en-CA"/>
        </w:rPr>
        <w:sectPr w:rsidR="000D3D4C" w:rsidSect="000E68B4"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5A6EDBD3" w14:textId="2B83F1A6" w:rsidR="000D3D4C" w:rsidRDefault="000D3D4C" w:rsidP="000D3D4C">
      <w:pPr>
        <w:rPr>
          <w:bCs/>
          <w:lang w:val="en-CA"/>
        </w:rPr>
      </w:pPr>
      <w:r>
        <w:rPr>
          <w:b/>
          <w:lang w:val="en-CA"/>
        </w:rPr>
        <w:lastRenderedPageBreak/>
        <w:t xml:space="preserve">Supplementary Table 2. </w:t>
      </w:r>
      <w:r>
        <w:rPr>
          <w:bCs/>
          <w:lang w:val="en-CA"/>
        </w:rPr>
        <w:t xml:space="preserve"> Final unstandardized models for peak resultant, vertical, and anteroposterior acceleration controlling for footstrike, speed and limb. R</w:t>
      </w:r>
      <w:r w:rsidRPr="0085417F">
        <w:rPr>
          <w:bCs/>
          <w:lang w:val="en-CA"/>
        </w:rPr>
        <w:t xml:space="preserve">eferent categories are </w:t>
      </w:r>
      <w:r>
        <w:rPr>
          <w:bCs/>
          <w:lang w:val="en-CA"/>
        </w:rPr>
        <w:t>fore</w:t>
      </w:r>
      <w:r w:rsidRPr="0085417F">
        <w:rPr>
          <w:bCs/>
          <w:lang w:val="en-CA"/>
        </w:rPr>
        <w:t>foot strike, left limb and speed of 2.5 m/s.</w:t>
      </w:r>
      <w:r>
        <w:rPr>
          <w:bCs/>
          <w:lang w:val="en-CA"/>
        </w:rPr>
        <w:t xml:space="preserve"> </w:t>
      </w:r>
      <w:r w:rsidRPr="000D3D4C">
        <w:rPr>
          <w:bCs/>
          <w:lang w:val="en-CA"/>
        </w:rPr>
        <w:t>Significant (p&lt;0.05) values are in bold.</w:t>
      </w:r>
    </w:p>
    <w:tbl>
      <w:tblPr>
        <w:tblW w:w="13512" w:type="dxa"/>
        <w:tblLook w:val="04A0" w:firstRow="1" w:lastRow="0" w:firstColumn="1" w:lastColumn="0" w:noHBand="0" w:noVBand="1"/>
      </w:tblPr>
      <w:tblGrid>
        <w:gridCol w:w="3686"/>
        <w:gridCol w:w="1072"/>
        <w:gridCol w:w="1381"/>
        <w:gridCol w:w="837"/>
        <w:gridCol w:w="1072"/>
        <w:gridCol w:w="1381"/>
        <w:gridCol w:w="837"/>
        <w:gridCol w:w="1078"/>
        <w:gridCol w:w="1331"/>
        <w:gridCol w:w="837"/>
      </w:tblGrid>
      <w:tr w:rsidR="000D3D4C" w:rsidRPr="00B53AFD" w14:paraId="3BC1FAAA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144D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3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C85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RESULTANT (g)</w:t>
            </w:r>
          </w:p>
        </w:tc>
        <w:tc>
          <w:tcPr>
            <w:tcW w:w="3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301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VERTICAL (g)</w:t>
            </w:r>
          </w:p>
        </w:tc>
        <w:tc>
          <w:tcPr>
            <w:tcW w:w="3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63B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ANTEROPOSTERIOR (g)</w:t>
            </w:r>
          </w:p>
        </w:tc>
      </w:tr>
      <w:tr w:rsidR="000D3D4C" w:rsidRPr="00B53AFD" w14:paraId="644216F0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1DA8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Predictor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7DF6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Estimate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D2E9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 xml:space="preserve">95% </w:t>
            </w: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14A1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4627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Estimate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6B9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 xml:space="preserve">95% </w:t>
            </w: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73D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p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1E01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Estimate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5B1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 xml:space="preserve">95% </w:t>
            </w: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5DDF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i/>
                <w:iCs/>
                <w:color w:val="000000"/>
                <w:sz w:val="22"/>
                <w:lang w:val="en-CA"/>
              </w:rPr>
              <w:t>p</w:t>
            </w:r>
          </w:p>
        </w:tc>
      </w:tr>
      <w:tr w:rsidR="000D3D4C" w:rsidRPr="00B53AFD" w14:paraId="64A88823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E1D5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(Intercept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0C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9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16E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8.79 – 9.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61A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4E0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4.7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5C0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4.16 – 5.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56B2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DDA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8.5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2F2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8.04 – 8.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EE4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</w:tr>
      <w:tr w:rsidR="000D3D4C" w:rsidRPr="00B53AFD" w14:paraId="6CBFC2BE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9F33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MFS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445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9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7FA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34 – 1.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D14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AA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051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27 – 1.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5F2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0.0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20C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3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686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0.16 – 0.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5B5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178</w:t>
            </w:r>
          </w:p>
        </w:tc>
      </w:tr>
      <w:tr w:rsidR="000D3D4C" w:rsidRPr="00B53AFD" w14:paraId="30FCDAC9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E990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RFS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FA9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BB4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06 – 1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B55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0.0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50D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6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B18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06 – 3.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9AC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646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5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39D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04 – 1.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4A4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0.033</w:t>
            </w:r>
          </w:p>
        </w:tc>
      </w:tr>
      <w:tr w:rsidR="000D3D4C" w:rsidRPr="00B53AFD" w14:paraId="44962127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0D1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SPEED [3.0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DCE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3242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50 – 2.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F6B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14D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2D3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01 – 1.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630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1F6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3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385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23 – 1.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227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</w:tr>
      <w:tr w:rsidR="000D3D4C" w:rsidRPr="00B53AFD" w14:paraId="485FDE1C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A5DD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SPEED [3.5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012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3.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F8C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95 – 3.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FDE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5A5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8F4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20 – 2.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2C9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BE0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4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E13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34 – 2.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F08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</w:tr>
      <w:tr w:rsidR="000D3D4C" w:rsidRPr="00B53AFD" w14:paraId="5A2443FA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BB4E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LIMB [RIGHT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5EB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D2A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17 – 0.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E6C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29E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5E2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0.22 – 0.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EDB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4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771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3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8F3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30 – 0.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131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</w:tr>
      <w:tr w:rsidR="000D3D4C" w:rsidRPr="00B53AFD" w14:paraId="39F2F6A5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B9DE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MFS] * SPEED[3.0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50A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0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78F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0.74 – 0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AB2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4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9D56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CAB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1D4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399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EE9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A1B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</w:tr>
      <w:tr w:rsidR="000D3D4C" w:rsidRPr="00B53AFD" w14:paraId="7ACC8787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F9E0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RFS] * SPEED[3.0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C95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0.4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B71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0.83 – -0.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0A7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0.0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E6B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4EF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85A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85E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C846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6D6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</w:tr>
      <w:tr w:rsidR="000D3D4C" w:rsidRPr="00B53AFD" w14:paraId="65967933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3132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MFS] * SPEED[3.5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F50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BBC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0.53 – 0.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9DA2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9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3AD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7F5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AEE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F25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A0B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736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</w:tr>
      <w:tr w:rsidR="000D3D4C" w:rsidRPr="00B53AFD" w14:paraId="4D591917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8A5E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RFS] * SPEED[3.5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271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0.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841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1.05 – -0.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1AA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96B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077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DB9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94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D6E2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5E4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</w:tr>
      <w:tr w:rsidR="000D3D4C" w:rsidRPr="00B53AFD" w14:paraId="075C78F0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5EA5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MFS] * LIMB[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RIGHT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D13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B6D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8AAE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2BF9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0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C58D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1.26 – -0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80B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0.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070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E006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092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</w:tr>
      <w:tr w:rsidR="000D3D4C" w:rsidRPr="00B53AFD" w14:paraId="04B76045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83927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FOOTSTRIKE [RFS] * LIMB[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>RIGHT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35D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FDE3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D9AA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15D7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1.6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9C8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-2.05 – -1.2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E464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2094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95FF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73560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/>
              </w:rPr>
            </w:pPr>
          </w:p>
        </w:tc>
      </w:tr>
      <w:tr w:rsidR="000D3D4C" w:rsidRPr="00B53AFD" w14:paraId="17930E1E" w14:textId="77777777" w:rsidTr="00FC44EB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F9FB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Random Effect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CD8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7887C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BF215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30531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026A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7FA3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575F8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7832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EEC7B" w14:textId="77777777" w:rsidR="000D3D4C" w:rsidRPr="00B53AFD" w:rsidRDefault="000D3D4C" w:rsidP="00FC44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w:rsidR="000D3D4C" w:rsidRPr="00B53AFD" w14:paraId="10C0D5BB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49CB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σ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perscript"/>
                <w:lang w:val="en-CA"/>
              </w:rPr>
              <w:t>2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FA18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1C3F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7933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6AF9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BD4F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33EC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w:rsidR="000D3D4C" w:rsidRPr="00B53AFD" w14:paraId="14EBDDC6" w14:textId="77777777" w:rsidTr="00FC44EB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171D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τ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00</w:t>
            </w:r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8581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03 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SUBJI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9B21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FECE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2.14 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SUBJI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F90F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6E39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.82 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SUBJI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35E8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w:rsidR="000D3D4C" w:rsidRPr="00B53AFD" w14:paraId="36E3168F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BC43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ICC</w:t>
            </w:r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D2F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2B8F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CB5C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9463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7F7E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E356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w:rsidR="000D3D4C" w:rsidRPr="00B53AFD" w14:paraId="4E339170" w14:textId="77777777" w:rsidTr="00FC44EB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4E41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N</w:t>
            </w:r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F971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87 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SUBJI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381F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CF76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87 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SUBJI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9F4F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7170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87 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bscript"/>
                <w:lang w:val="en-CA"/>
              </w:rPr>
              <w:t>SUBJI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CA6D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w:rsidR="000D3D4C" w:rsidRPr="00B53AFD" w14:paraId="37C16AA1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475C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Observations</w:t>
            </w:r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6DD1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0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92CA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1B24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0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E527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0866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10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F504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w:rsidR="000D3D4C" w:rsidRPr="00B53AFD" w14:paraId="751763BF" w14:textId="77777777" w:rsidTr="00FC44E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4639B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Marginal R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perscript"/>
                <w:lang w:val="en-CA"/>
              </w:rPr>
              <w:t>2</w:t>
            </w: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/ Conditional R</w:t>
            </w:r>
            <w:r w:rsidRPr="00B53AFD">
              <w:rPr>
                <w:rFonts w:eastAsia="Times New Roman" w:cs="Times New Roman"/>
                <w:color w:val="000000"/>
                <w:sz w:val="22"/>
                <w:vertAlign w:val="superscript"/>
                <w:lang w:val="en-CA"/>
              </w:rPr>
              <w:t>2</w:t>
            </w:r>
          </w:p>
        </w:tc>
        <w:tc>
          <w:tcPr>
            <w:tcW w:w="2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DEDE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345 / 0.87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BAEE8" w14:textId="77777777" w:rsidR="000D3D4C" w:rsidRPr="00B53AFD" w:rsidRDefault="000D3D4C" w:rsidP="00FC44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2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E654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376 / 0.82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DFB82" w14:textId="77777777" w:rsidR="000D3D4C" w:rsidRPr="00B53AFD" w:rsidRDefault="000D3D4C" w:rsidP="00FC44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7FA4" w14:textId="77777777" w:rsidR="000D3D4C" w:rsidRPr="00B53AFD" w:rsidRDefault="000D3D4C" w:rsidP="00FC44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0.311 / 0.84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BB97A" w14:textId="77777777" w:rsidR="000D3D4C" w:rsidRPr="00B53AFD" w:rsidRDefault="000D3D4C" w:rsidP="00FC44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53AF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</w:tbl>
    <w:p w14:paraId="1D5A7BEB" w14:textId="77777777" w:rsidR="000D3D4C" w:rsidRPr="00A3659A" w:rsidRDefault="000D3D4C" w:rsidP="000D3D4C">
      <w:pPr>
        <w:spacing w:before="0"/>
        <w:rPr>
          <w:bCs/>
          <w:sz w:val="22"/>
          <w:highlight w:val="yellow"/>
          <w:lang w:val="en-CA"/>
        </w:rPr>
      </w:pPr>
      <w:r>
        <w:rPr>
          <w:bCs/>
          <w:sz w:val="22"/>
          <w:lang w:val="en-CA"/>
        </w:rPr>
        <w:t>MFS, midfoot strike; RFS, rearfoot strike; g, gravitational forces.</w:t>
      </w:r>
    </w:p>
    <w:p w14:paraId="33509EA5" w14:textId="77777777" w:rsidR="000D3D4C" w:rsidRPr="008B066D" w:rsidRDefault="000D3D4C" w:rsidP="000D3D4C">
      <w:pPr>
        <w:rPr>
          <w:rFonts w:cs="Times New Roman"/>
          <w:b/>
          <w:bCs/>
          <w:szCs w:val="24"/>
        </w:rPr>
      </w:pPr>
    </w:p>
    <w:p w14:paraId="3F91E09B" w14:textId="77777777" w:rsidR="008A6934" w:rsidRDefault="008A6934">
      <w:bookmarkStart w:id="0" w:name="_GoBack"/>
      <w:bookmarkEnd w:id="0"/>
    </w:p>
    <w:sectPr w:rsidR="008A6934" w:rsidSect="000E68B4"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D4C"/>
    <w:rsid w:val="000059FF"/>
    <w:rsid w:val="00006035"/>
    <w:rsid w:val="00045057"/>
    <w:rsid w:val="000A10C6"/>
    <w:rsid w:val="000A5BC7"/>
    <w:rsid w:val="000B117A"/>
    <w:rsid w:val="000D3D4C"/>
    <w:rsid w:val="000E68B4"/>
    <w:rsid w:val="00111CA6"/>
    <w:rsid w:val="00155D94"/>
    <w:rsid w:val="00166C89"/>
    <w:rsid w:val="0017048C"/>
    <w:rsid w:val="00181DD6"/>
    <w:rsid w:val="001938BB"/>
    <w:rsid w:val="001C45BB"/>
    <w:rsid w:val="001C5404"/>
    <w:rsid w:val="0021670D"/>
    <w:rsid w:val="00237CEF"/>
    <w:rsid w:val="00240F91"/>
    <w:rsid w:val="00255259"/>
    <w:rsid w:val="00267DDE"/>
    <w:rsid w:val="00277D5C"/>
    <w:rsid w:val="0028536A"/>
    <w:rsid w:val="002860BE"/>
    <w:rsid w:val="002F7FD9"/>
    <w:rsid w:val="00337ECC"/>
    <w:rsid w:val="0034115D"/>
    <w:rsid w:val="00345A50"/>
    <w:rsid w:val="003A5478"/>
    <w:rsid w:val="003C0168"/>
    <w:rsid w:val="003E344B"/>
    <w:rsid w:val="003F68D7"/>
    <w:rsid w:val="00455FE2"/>
    <w:rsid w:val="0049154F"/>
    <w:rsid w:val="00491FDD"/>
    <w:rsid w:val="004B2811"/>
    <w:rsid w:val="004E4449"/>
    <w:rsid w:val="004F0F6D"/>
    <w:rsid w:val="005004E3"/>
    <w:rsid w:val="00502412"/>
    <w:rsid w:val="005134B9"/>
    <w:rsid w:val="005207B8"/>
    <w:rsid w:val="00521B2C"/>
    <w:rsid w:val="00525C7D"/>
    <w:rsid w:val="005663FD"/>
    <w:rsid w:val="0059314D"/>
    <w:rsid w:val="005D454B"/>
    <w:rsid w:val="005F0180"/>
    <w:rsid w:val="0060435E"/>
    <w:rsid w:val="00606909"/>
    <w:rsid w:val="00613CD7"/>
    <w:rsid w:val="006201F0"/>
    <w:rsid w:val="00624D2B"/>
    <w:rsid w:val="0062785B"/>
    <w:rsid w:val="006521F5"/>
    <w:rsid w:val="00661C99"/>
    <w:rsid w:val="006C7E35"/>
    <w:rsid w:val="006E4333"/>
    <w:rsid w:val="00733108"/>
    <w:rsid w:val="00753796"/>
    <w:rsid w:val="007574A1"/>
    <w:rsid w:val="0078111D"/>
    <w:rsid w:val="00794F00"/>
    <w:rsid w:val="007C07D5"/>
    <w:rsid w:val="007D1C23"/>
    <w:rsid w:val="007D41C4"/>
    <w:rsid w:val="007E3FAA"/>
    <w:rsid w:val="007F04E8"/>
    <w:rsid w:val="007F6BFC"/>
    <w:rsid w:val="00804168"/>
    <w:rsid w:val="008220F7"/>
    <w:rsid w:val="008341D4"/>
    <w:rsid w:val="0084545D"/>
    <w:rsid w:val="008651A1"/>
    <w:rsid w:val="008944B0"/>
    <w:rsid w:val="008A6934"/>
    <w:rsid w:val="008F79F7"/>
    <w:rsid w:val="00917113"/>
    <w:rsid w:val="0094035E"/>
    <w:rsid w:val="00961441"/>
    <w:rsid w:val="00972ADD"/>
    <w:rsid w:val="009912C1"/>
    <w:rsid w:val="009B0A04"/>
    <w:rsid w:val="009B30D2"/>
    <w:rsid w:val="009B3133"/>
    <w:rsid w:val="009B57D0"/>
    <w:rsid w:val="009E0996"/>
    <w:rsid w:val="009F2B2D"/>
    <w:rsid w:val="00A03C0E"/>
    <w:rsid w:val="00A10D26"/>
    <w:rsid w:val="00A31E59"/>
    <w:rsid w:val="00A34327"/>
    <w:rsid w:val="00A42606"/>
    <w:rsid w:val="00A61045"/>
    <w:rsid w:val="00A71BF3"/>
    <w:rsid w:val="00A73B43"/>
    <w:rsid w:val="00A7455C"/>
    <w:rsid w:val="00AF390B"/>
    <w:rsid w:val="00AF693D"/>
    <w:rsid w:val="00B224C8"/>
    <w:rsid w:val="00B30D07"/>
    <w:rsid w:val="00B35177"/>
    <w:rsid w:val="00B9760F"/>
    <w:rsid w:val="00BF3AAD"/>
    <w:rsid w:val="00C42840"/>
    <w:rsid w:val="00C974D8"/>
    <w:rsid w:val="00CA14B9"/>
    <w:rsid w:val="00CA50A6"/>
    <w:rsid w:val="00CD7B92"/>
    <w:rsid w:val="00D23802"/>
    <w:rsid w:val="00D36C2B"/>
    <w:rsid w:val="00D50A8B"/>
    <w:rsid w:val="00D705BF"/>
    <w:rsid w:val="00E04EA1"/>
    <w:rsid w:val="00E1050B"/>
    <w:rsid w:val="00E125B3"/>
    <w:rsid w:val="00E125E0"/>
    <w:rsid w:val="00E17766"/>
    <w:rsid w:val="00E32661"/>
    <w:rsid w:val="00E52725"/>
    <w:rsid w:val="00E8502F"/>
    <w:rsid w:val="00E86E9A"/>
    <w:rsid w:val="00E877BD"/>
    <w:rsid w:val="00EB6BD9"/>
    <w:rsid w:val="00EC1E50"/>
    <w:rsid w:val="00ED3EAC"/>
    <w:rsid w:val="00F029CF"/>
    <w:rsid w:val="00F22C11"/>
    <w:rsid w:val="00F25AD5"/>
    <w:rsid w:val="00F44E99"/>
    <w:rsid w:val="00F51257"/>
    <w:rsid w:val="00F847D1"/>
    <w:rsid w:val="00F93AA3"/>
    <w:rsid w:val="00FC67CA"/>
    <w:rsid w:val="00FD7D20"/>
    <w:rsid w:val="00FF464A"/>
    <w:rsid w:val="00FF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14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4C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D3D4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D3D4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D3D4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D3D4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D3D4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D3D4C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0D3D4C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0D3D4C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D3D4C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D3D4C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0D3D4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0D3D4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D3D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4C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D3D4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D3D4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D3D4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D3D4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D3D4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D3D4C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0D3D4C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0D3D4C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D3D4C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D3D4C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0D3D4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0D3D4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D3D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8</Characters>
  <Application>Microsoft Office Word</Application>
  <DocSecurity>4</DocSecurity>
  <Lines>23</Lines>
  <Paragraphs>6</Paragraphs>
  <ScaleCrop>false</ScaleCrop>
  <Company>Amazon.com</Company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Napier</dc:creator>
  <cp:lastModifiedBy>, amshaveni</cp:lastModifiedBy>
  <cp:revision>2</cp:revision>
  <dcterms:created xsi:type="dcterms:W3CDTF">2022-02-15T06:50:00Z</dcterms:created>
  <dcterms:modified xsi:type="dcterms:W3CDTF">2022-02-15T06:50:00Z</dcterms:modified>
</cp:coreProperties>
</file>